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orting Information Tables: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01750</wp:posOffset>
                </wp:positionH>
                <wp:positionV relativeFrom="page">
                  <wp:posOffset>1324610</wp:posOffset>
                </wp:positionV>
                <wp:extent cx="3440430" cy="65455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0430" cy="6545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50"/>
                              <w:gridCol w:w="756"/>
                              <w:gridCol w:w="756"/>
                              <w:gridCol w:w="776"/>
                              <w:gridCol w:w="776"/>
                              <w:gridCol w:w="756"/>
                              <w:gridCol w:w="848"/>
                            </w:tblGrid>
                            <w:tr>
                              <w:trPr/>
                              <w:tc>
                                <w:tcPr>
                                  <w:tcW w:w="5418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able S1. Differential r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eactivity of 39 non-S1 binding SARS-CoV neutralizing HmAbs with Spike protein fragment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,b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b 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b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R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F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3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29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8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11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F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6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21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9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6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07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E1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2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7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98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C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2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16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36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6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37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G1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6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59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4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91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F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15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02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D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1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84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8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C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6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61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96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0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G1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2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3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21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6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D1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4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15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E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9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6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1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79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C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5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9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25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B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1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66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04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E1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9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19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1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68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G1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4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6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2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39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H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5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56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39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3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07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D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34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26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-e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F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36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2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03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A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95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51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3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D1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3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7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A1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6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5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6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C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4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8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3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3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B1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8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46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7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68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H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2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0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19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C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2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88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14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F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4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8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81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G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3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5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0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7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B1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0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59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46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93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A1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3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2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5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 E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7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56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39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H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4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48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2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7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82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E1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6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04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4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12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H1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6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4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99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2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B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34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2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D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6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21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4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14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D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09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E1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5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01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0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G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75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91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D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2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8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3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R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.9pt;height:515.4pt;mso-wrap-distance-left:9pt;mso-wrap-distance-right:9pt;mso-wrap-distance-top:0pt;mso-wrap-distance-bottom:0pt;margin-top:104.3pt;mso-position-vertical-relative:page;margin-left:102.5pt;mso-position-horizontal-relative:page">
                <v:fill opacity="0f"/>
                <v:textbox inset="0in,0in,0in,0in">
                  <w:txbxContent>
                    <w:tbl>
                      <w:tblPr>
                        <w:tblW w:w="54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50"/>
                        <w:gridCol w:w="756"/>
                        <w:gridCol w:w="756"/>
                        <w:gridCol w:w="776"/>
                        <w:gridCol w:w="776"/>
                        <w:gridCol w:w="756"/>
                        <w:gridCol w:w="848"/>
                      </w:tblGrid>
                      <w:tr>
                        <w:trPr/>
                        <w:tc>
                          <w:tcPr>
                            <w:tcW w:w="5418" w:type="dxa"/>
                            <w:gridSpan w:val="7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able S1. Differential 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eactivity of 39 non-S1 binding SARS-CoV neutralizing HmAbs with Spike protein fragment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a,b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2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b 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1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2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b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1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B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F1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3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2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29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86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11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F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6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21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9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6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07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E1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2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7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98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C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2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16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36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6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37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G1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6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59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4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91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F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15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02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D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1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84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8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C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6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61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96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0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G1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2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3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21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6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D1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4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15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E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9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6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1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79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C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5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9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25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B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13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66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04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E1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9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19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1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68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G1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4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6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2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39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H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5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56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39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3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07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D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34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26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-ec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F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9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36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23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03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A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95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51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3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D1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3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7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A1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6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5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6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C3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4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8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3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3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B1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8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46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7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68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H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2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0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19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C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2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88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9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14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F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4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8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81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6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G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46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33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53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03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7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B1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03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59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46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93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A1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3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2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53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 E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7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56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3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39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H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4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48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2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7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82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E1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6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04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4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12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H1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6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4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99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2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B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34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2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D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6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21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4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14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D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09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E1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5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01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0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G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75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91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D6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2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83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37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R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  <w:vertAlign w:val="superscript"/>
        </w:rPr>
        <w:t xml:space="preserve">                </w:t>
      </w: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S glycoprotein ectodomain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  <w:vertAlign w:val="superscript"/>
        </w:rPr>
        <w:t xml:space="preserve">               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Values in the table are average OD of three experimen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eastAsia="Arial"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Likely binding reg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02:21:00Z</dcterms:created>
  <dc:creator>Owner</dc:creator>
  <dc:description/>
  <cp:keywords/>
  <dc:language>en-US</dc:language>
  <cp:lastModifiedBy>Owner</cp:lastModifiedBy>
  <dcterms:modified xsi:type="dcterms:W3CDTF">2012-10-28T02:22:00Z</dcterms:modified>
  <cp:revision>1</cp:revision>
  <dc:subject/>
  <dc:title>Supporting Information Tables:</dc:title>
</cp:coreProperties>
</file>